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13E" w:rsidRPr="00D85037" w:rsidRDefault="00C57583" w:rsidP="0055213E">
      <w:pPr>
        <w:rPr>
          <w:rFonts w:ascii="Calibri" w:hAnsi="Calibri"/>
          <w:b/>
        </w:rPr>
      </w:pPr>
      <w:r>
        <w:rPr>
          <w:rFonts w:ascii="Calibri" w:hAnsi="Calibri"/>
          <w:b/>
        </w:rPr>
        <w:t>S</w:t>
      </w:r>
      <w:r w:rsidR="009429CD">
        <w:rPr>
          <w:rFonts w:ascii="Calibri" w:hAnsi="Calibri"/>
          <w:b/>
        </w:rPr>
        <w:t>6</w:t>
      </w:r>
      <w:r w:rsidR="009C16A4">
        <w:rPr>
          <w:rFonts w:ascii="Calibri" w:hAnsi="Calibri"/>
          <w:b/>
        </w:rPr>
        <w:t xml:space="preserve"> </w:t>
      </w:r>
      <w:r w:rsidR="00DB2B3E">
        <w:rPr>
          <w:rFonts w:ascii="Calibri" w:hAnsi="Calibri"/>
          <w:b/>
        </w:rPr>
        <w:t>Table</w:t>
      </w:r>
      <w:r w:rsidR="0055213E" w:rsidRPr="00D85037">
        <w:rPr>
          <w:rFonts w:ascii="Calibri" w:hAnsi="Calibri"/>
          <w:b/>
        </w:rPr>
        <w:t>.</w:t>
      </w:r>
      <w:r w:rsidR="009C16A4">
        <w:rPr>
          <w:rFonts w:ascii="Calibri" w:hAnsi="Calibri"/>
          <w:b/>
        </w:rPr>
        <w:t xml:space="preserve"> </w:t>
      </w:r>
      <w:r w:rsidR="0055213E" w:rsidRPr="00D85037">
        <w:rPr>
          <w:rFonts w:ascii="Calibri" w:hAnsi="Calibri"/>
          <w:b/>
        </w:rPr>
        <w:t xml:space="preserve">Average fold-change </w:t>
      </w:r>
      <w:r w:rsidR="00E73E5B">
        <w:rPr>
          <w:rFonts w:ascii="Calibri" w:hAnsi="Calibri"/>
          <w:b/>
        </w:rPr>
        <w:t xml:space="preserve">in </w:t>
      </w:r>
      <w:r w:rsidR="0055213E" w:rsidRPr="00D85037">
        <w:rPr>
          <w:rFonts w:ascii="Calibri" w:hAnsi="Calibri"/>
          <w:b/>
        </w:rPr>
        <w:t xml:space="preserve">MFI for </w:t>
      </w:r>
      <w:r w:rsidR="00E73E5B">
        <w:rPr>
          <w:rFonts w:ascii="Calibri" w:hAnsi="Calibri"/>
          <w:b/>
        </w:rPr>
        <w:t xml:space="preserve">immunoinhibitory protein expression </w:t>
      </w:r>
      <w:r w:rsidR="0055213E" w:rsidRPr="00D85037">
        <w:rPr>
          <w:rFonts w:ascii="Calibri" w:hAnsi="Calibri"/>
          <w:b/>
        </w:rPr>
        <w:t xml:space="preserve">in VZV+ (V+), </w:t>
      </w:r>
      <w:r w:rsidR="005F7E81">
        <w:rPr>
          <w:rFonts w:ascii="Calibri" w:hAnsi="Calibri"/>
          <w:b/>
        </w:rPr>
        <w:t xml:space="preserve">VZV-negative </w:t>
      </w:r>
      <w:r w:rsidR="0055213E" w:rsidRPr="00D85037">
        <w:rPr>
          <w:rFonts w:ascii="Calibri" w:hAnsi="Calibri"/>
          <w:b/>
        </w:rPr>
        <w:t>bystander (</w:t>
      </w:r>
      <w:proofErr w:type="spellStart"/>
      <w:r w:rsidR="0055213E" w:rsidRPr="00D85037">
        <w:rPr>
          <w:rFonts w:ascii="Calibri" w:hAnsi="Calibri"/>
          <w:b/>
        </w:rPr>
        <w:t>Bys</w:t>
      </w:r>
      <w:proofErr w:type="spellEnd"/>
      <w:r w:rsidR="0055213E" w:rsidRPr="00D85037">
        <w:rPr>
          <w:rFonts w:ascii="Calibri" w:hAnsi="Calibri"/>
          <w:b/>
        </w:rPr>
        <w:t xml:space="preserve">) and uninfected (UI) monocytes, B cells, NK and </w:t>
      </w:r>
      <w:r w:rsidR="00E73E5B">
        <w:rPr>
          <w:rFonts w:ascii="Calibri" w:hAnsi="Calibri"/>
          <w:b/>
        </w:rPr>
        <w:t xml:space="preserve">NKT cells from </w:t>
      </w:r>
      <w:r w:rsidR="00F46962">
        <w:rPr>
          <w:rFonts w:ascii="Calibri" w:hAnsi="Calibri"/>
          <w:b/>
        </w:rPr>
        <w:t>Fig. 5</w:t>
      </w:r>
      <w:bookmarkStart w:id="0" w:name="_GoBack"/>
      <w:bookmarkEnd w:id="0"/>
      <w:r w:rsidR="0055213E" w:rsidRPr="00D85037">
        <w:rPr>
          <w:rFonts w:ascii="Calibri" w:hAnsi="Calibri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5213E" w:rsidRPr="00D85037" w:rsidTr="0055213E">
        <w:tc>
          <w:tcPr>
            <w:tcW w:w="1335" w:type="dxa"/>
            <w:vMerge w:val="restart"/>
          </w:tcPr>
          <w:p w:rsidR="0055213E" w:rsidRPr="00D85037" w:rsidRDefault="0055213E" w:rsidP="0055213E">
            <w:pPr>
              <w:rPr>
                <w:rFonts w:ascii="Calibri" w:hAnsi="Calibri"/>
              </w:rPr>
            </w:pPr>
          </w:p>
        </w:tc>
        <w:tc>
          <w:tcPr>
            <w:tcW w:w="8015" w:type="dxa"/>
            <w:gridSpan w:val="6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Lin</w:t>
            </w:r>
            <w:r w:rsidRPr="00F76EB6">
              <w:rPr>
                <w:rFonts w:ascii="Calibri" w:hAnsi="Calibri"/>
                <w:b/>
                <w:vertAlign w:val="superscript"/>
              </w:rPr>
              <w:t>-</w:t>
            </w:r>
            <w:r w:rsidRPr="00D85037">
              <w:rPr>
                <w:rFonts w:ascii="Calibri" w:hAnsi="Calibri"/>
                <w:b/>
              </w:rPr>
              <w:t>CD14</w:t>
            </w:r>
            <w:r w:rsidRPr="00F76EB6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>HLA-DR</w:t>
            </w:r>
            <w:r w:rsidRPr="00F76EB6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Monocyte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rPr>
                <w:rFonts w:ascii="Calibri" w:hAnsi="Calibri"/>
              </w:rPr>
            </w:pPr>
          </w:p>
        </w:tc>
        <w:tc>
          <w:tcPr>
            <w:tcW w:w="4007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Fold-change MFI ± SEM</w:t>
            </w:r>
          </w:p>
        </w:tc>
        <w:tc>
          <w:tcPr>
            <w:tcW w:w="4008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>P</w:t>
            </w:r>
            <w:r w:rsidRPr="00D85037">
              <w:rPr>
                <w:rFonts w:ascii="Calibri" w:hAnsi="Calibri"/>
                <w:b/>
              </w:rPr>
              <w:t xml:space="preserve"> values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1</w:t>
            </w:r>
          </w:p>
        </w:tc>
        <w:tc>
          <w:tcPr>
            <w:tcW w:w="1335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77</w:t>
            </w:r>
            <w:r w:rsidR="0055213E" w:rsidRPr="00D85037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±0.34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46 ±1.34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7 ±0.23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</w:t>
            </w:r>
            <w:r w:rsidR="007143B7">
              <w:rPr>
                <w:rFonts w:ascii="Calibri" w:hAnsi="Calibri"/>
              </w:rPr>
              <w:t>0</w:t>
            </w:r>
            <w:r w:rsidRPr="00D85037">
              <w:rPr>
                <w:rFonts w:ascii="Calibri" w:hAnsi="Calibri"/>
              </w:rPr>
              <w:t>01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2</w:t>
            </w:r>
          </w:p>
        </w:tc>
        <w:tc>
          <w:tcPr>
            <w:tcW w:w="1335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 ±0.19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5 ±0.25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4 ±0.02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1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4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1</w:t>
            </w:r>
          </w:p>
        </w:tc>
        <w:tc>
          <w:tcPr>
            <w:tcW w:w="1335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7 ±0.06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4 ±0.08</w:t>
            </w:r>
          </w:p>
        </w:tc>
        <w:tc>
          <w:tcPr>
            <w:tcW w:w="1336" w:type="dxa"/>
          </w:tcPr>
          <w:p w:rsidR="0055213E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2 ±0.05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</w:tr>
    </w:tbl>
    <w:p w:rsidR="0055213E" w:rsidRPr="00D85037" w:rsidRDefault="0055213E" w:rsidP="0055213E">
      <w:pPr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5213E" w:rsidRPr="00D85037" w:rsidTr="0055213E">
        <w:tc>
          <w:tcPr>
            <w:tcW w:w="1335" w:type="dxa"/>
            <w:vMerge w:val="restart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8015" w:type="dxa"/>
            <w:gridSpan w:val="6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3</w:t>
            </w:r>
            <w:r w:rsidRPr="00F76EB6">
              <w:rPr>
                <w:rFonts w:ascii="Calibri" w:hAnsi="Calibri"/>
                <w:b/>
                <w:vertAlign w:val="superscript"/>
              </w:rPr>
              <w:t>-</w:t>
            </w:r>
            <w:r w:rsidRPr="00D85037">
              <w:rPr>
                <w:rFonts w:ascii="Calibri" w:hAnsi="Calibri"/>
                <w:b/>
              </w:rPr>
              <w:t>CD56</w:t>
            </w:r>
            <w:r w:rsidRPr="00F76EB6">
              <w:rPr>
                <w:rFonts w:ascii="Calibri" w:hAnsi="Calibri"/>
                <w:b/>
                <w:vertAlign w:val="superscript"/>
              </w:rPr>
              <w:t>-</w:t>
            </w:r>
            <w:r w:rsidRPr="00D85037">
              <w:rPr>
                <w:rFonts w:ascii="Calibri" w:hAnsi="Calibri"/>
                <w:b/>
              </w:rPr>
              <w:t>CD19</w:t>
            </w:r>
            <w:r w:rsidRPr="00F76EB6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B cell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4007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Fold-change MFI ± SEM</w:t>
            </w:r>
          </w:p>
        </w:tc>
        <w:tc>
          <w:tcPr>
            <w:tcW w:w="4008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>P</w:t>
            </w:r>
            <w:r w:rsidRPr="00D85037">
              <w:rPr>
                <w:rFonts w:ascii="Calibri" w:hAnsi="Calibri"/>
                <w:b/>
              </w:rPr>
              <w:t xml:space="preserve"> values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1</w:t>
            </w:r>
          </w:p>
        </w:tc>
        <w:tc>
          <w:tcPr>
            <w:tcW w:w="1335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 ±0.08</w:t>
            </w:r>
          </w:p>
        </w:tc>
        <w:tc>
          <w:tcPr>
            <w:tcW w:w="1336" w:type="dxa"/>
          </w:tcPr>
          <w:p w:rsidR="0055213E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  <w:r w:rsidR="0055213E" w:rsidRPr="00D85037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20 ±8.15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</w:t>
            </w:r>
            <w:r w:rsidR="00A634ED">
              <w:rPr>
                <w:rFonts w:ascii="Calibri" w:hAnsi="Calibri"/>
              </w:rPr>
              <w:t>3.69 ±7.21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8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2</w:t>
            </w:r>
          </w:p>
        </w:tc>
        <w:tc>
          <w:tcPr>
            <w:tcW w:w="1335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1 ±0.17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42 ±0.19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5 ±0.02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1</w:t>
            </w:r>
          </w:p>
        </w:tc>
        <w:tc>
          <w:tcPr>
            <w:tcW w:w="1335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4 ±0.13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 ±0.12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9 ±0.09</w:t>
            </w:r>
          </w:p>
        </w:tc>
        <w:tc>
          <w:tcPr>
            <w:tcW w:w="1336" w:type="dxa"/>
          </w:tcPr>
          <w:p w:rsidR="0055213E" w:rsidRPr="00D85037" w:rsidRDefault="00547E5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336" w:type="dxa"/>
          </w:tcPr>
          <w:p w:rsidR="0055213E" w:rsidRPr="00D85037" w:rsidRDefault="00547E5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1336" w:type="dxa"/>
          </w:tcPr>
          <w:p w:rsidR="0055213E" w:rsidRPr="00D85037" w:rsidRDefault="00547E5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</w:t>
            </w:r>
          </w:p>
        </w:tc>
      </w:tr>
    </w:tbl>
    <w:p w:rsidR="0055213E" w:rsidRPr="00D85037" w:rsidRDefault="0055213E" w:rsidP="0055213E">
      <w:pPr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5213E" w:rsidRPr="00D85037" w:rsidTr="0055213E">
        <w:tc>
          <w:tcPr>
            <w:tcW w:w="1335" w:type="dxa"/>
            <w:vMerge w:val="restart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8015" w:type="dxa"/>
            <w:gridSpan w:val="6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3</w:t>
            </w:r>
            <w:r w:rsidRPr="00F76EB6">
              <w:rPr>
                <w:rFonts w:ascii="Calibri" w:hAnsi="Calibri"/>
                <w:b/>
                <w:vertAlign w:val="superscript"/>
              </w:rPr>
              <w:t>-</w:t>
            </w:r>
            <w:r w:rsidRPr="00D85037">
              <w:rPr>
                <w:rFonts w:ascii="Calibri" w:hAnsi="Calibri"/>
                <w:b/>
              </w:rPr>
              <w:t>CD56</w:t>
            </w:r>
            <w:r w:rsidRPr="00F76EB6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NK cell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4007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Fold-change MFI ± SEM</w:t>
            </w:r>
          </w:p>
        </w:tc>
        <w:tc>
          <w:tcPr>
            <w:tcW w:w="4008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>P</w:t>
            </w:r>
            <w:r w:rsidRPr="00D85037">
              <w:rPr>
                <w:rFonts w:ascii="Calibri" w:hAnsi="Calibri"/>
                <w:b/>
              </w:rPr>
              <w:t xml:space="preserve"> values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1</w:t>
            </w:r>
          </w:p>
        </w:tc>
        <w:tc>
          <w:tcPr>
            <w:tcW w:w="1335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1 ±0.14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64 ±2.10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88 ±1.40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0.09</w:t>
            </w:r>
          </w:p>
        </w:tc>
        <w:tc>
          <w:tcPr>
            <w:tcW w:w="1336" w:type="dxa"/>
          </w:tcPr>
          <w:p w:rsidR="0055213E" w:rsidRPr="00D85037" w:rsidRDefault="00CC436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1336" w:type="dxa"/>
          </w:tcPr>
          <w:p w:rsidR="0055213E" w:rsidRPr="00D85037" w:rsidRDefault="00CC436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2</w:t>
            </w:r>
          </w:p>
        </w:tc>
        <w:tc>
          <w:tcPr>
            <w:tcW w:w="1335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 ±0.23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0 ±0.22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95 ±0.49</w:t>
            </w:r>
          </w:p>
        </w:tc>
        <w:tc>
          <w:tcPr>
            <w:tcW w:w="1336" w:type="dxa"/>
          </w:tcPr>
          <w:p w:rsidR="0055213E" w:rsidRPr="00D85037" w:rsidRDefault="00CC436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1336" w:type="dxa"/>
          </w:tcPr>
          <w:p w:rsidR="0055213E" w:rsidRPr="00D85037" w:rsidRDefault="00CC436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1336" w:type="dxa"/>
          </w:tcPr>
          <w:p w:rsidR="0055213E" w:rsidRPr="00D85037" w:rsidRDefault="00CC436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1</w:t>
            </w:r>
          </w:p>
        </w:tc>
        <w:tc>
          <w:tcPr>
            <w:tcW w:w="1335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9 ±0.25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  <w:r w:rsidR="00CC4369">
              <w:rPr>
                <w:rFonts w:ascii="Calibri" w:hAnsi="Calibri"/>
              </w:rPr>
              <w:t xml:space="preserve"> ±0.20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2 ±0.09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</w:tr>
    </w:tbl>
    <w:p w:rsidR="0055213E" w:rsidRPr="00D85037" w:rsidRDefault="0055213E" w:rsidP="0055213E">
      <w:pPr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5213E" w:rsidRPr="00D85037" w:rsidTr="0055213E">
        <w:tc>
          <w:tcPr>
            <w:tcW w:w="1335" w:type="dxa"/>
            <w:vMerge w:val="restart"/>
          </w:tcPr>
          <w:p w:rsidR="0055213E" w:rsidRPr="00D85037" w:rsidRDefault="0055213E" w:rsidP="0055213E">
            <w:pPr>
              <w:rPr>
                <w:rFonts w:ascii="Calibri" w:hAnsi="Calibri"/>
              </w:rPr>
            </w:pPr>
          </w:p>
        </w:tc>
        <w:tc>
          <w:tcPr>
            <w:tcW w:w="8015" w:type="dxa"/>
            <w:gridSpan w:val="6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3</w:t>
            </w:r>
            <w:r w:rsidRPr="00F76EB6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>CD56</w:t>
            </w:r>
            <w:r w:rsidRPr="00F76EB6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NKT cell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rPr>
                <w:rFonts w:ascii="Calibri" w:hAnsi="Calibri"/>
              </w:rPr>
            </w:pPr>
          </w:p>
        </w:tc>
        <w:tc>
          <w:tcPr>
            <w:tcW w:w="4007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Fold-change MFI ± SEM</w:t>
            </w:r>
          </w:p>
        </w:tc>
        <w:tc>
          <w:tcPr>
            <w:tcW w:w="4008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>P</w:t>
            </w:r>
            <w:r w:rsidRPr="00D85037">
              <w:rPr>
                <w:rFonts w:ascii="Calibri" w:hAnsi="Calibri"/>
                <w:b/>
              </w:rPr>
              <w:t xml:space="preserve"> values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rPr>
                <w:rFonts w:ascii="Calibri" w:hAnsi="Calibri"/>
              </w:rPr>
            </w:pP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1</w:t>
            </w:r>
          </w:p>
        </w:tc>
        <w:tc>
          <w:tcPr>
            <w:tcW w:w="1335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9 ±0.18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93 ±5.47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91 ±2.98</w:t>
            </w:r>
          </w:p>
        </w:tc>
        <w:tc>
          <w:tcPr>
            <w:tcW w:w="1336" w:type="dxa"/>
          </w:tcPr>
          <w:p w:rsidR="0055213E" w:rsidRPr="00D85037" w:rsidRDefault="00547E5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336" w:type="dxa"/>
          </w:tcPr>
          <w:p w:rsidR="0055213E" w:rsidRPr="00D85037" w:rsidRDefault="00547E5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  <w:tc>
          <w:tcPr>
            <w:tcW w:w="1336" w:type="dxa"/>
          </w:tcPr>
          <w:p w:rsidR="0055213E" w:rsidRPr="00D85037" w:rsidRDefault="00547E5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2</w:t>
            </w:r>
          </w:p>
        </w:tc>
        <w:tc>
          <w:tcPr>
            <w:tcW w:w="1335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 ±0.20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0 ±0.28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6 ±0.58</w:t>
            </w:r>
          </w:p>
        </w:tc>
        <w:tc>
          <w:tcPr>
            <w:tcW w:w="1336" w:type="dxa"/>
          </w:tcPr>
          <w:p w:rsidR="0055213E" w:rsidRPr="00D85037" w:rsidRDefault="00547E5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1336" w:type="dxa"/>
          </w:tcPr>
          <w:p w:rsidR="0055213E" w:rsidRPr="00D85037" w:rsidRDefault="00547E5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1</w:t>
            </w:r>
          </w:p>
        </w:tc>
        <w:tc>
          <w:tcPr>
            <w:tcW w:w="1336" w:type="dxa"/>
          </w:tcPr>
          <w:p w:rsidR="0055213E" w:rsidRPr="00D85037" w:rsidRDefault="00547E5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1</w:t>
            </w:r>
          </w:p>
        </w:tc>
        <w:tc>
          <w:tcPr>
            <w:tcW w:w="1335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1 ±0.15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01 ±0.53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99 ±0.29</w:t>
            </w:r>
          </w:p>
        </w:tc>
        <w:tc>
          <w:tcPr>
            <w:tcW w:w="1336" w:type="dxa"/>
          </w:tcPr>
          <w:p w:rsidR="0055213E" w:rsidRPr="00D85037" w:rsidRDefault="00547E5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7</w:t>
            </w:r>
          </w:p>
        </w:tc>
        <w:tc>
          <w:tcPr>
            <w:tcW w:w="1336" w:type="dxa"/>
          </w:tcPr>
          <w:p w:rsidR="0055213E" w:rsidRPr="00D85037" w:rsidRDefault="00547E5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5</w:t>
            </w:r>
          </w:p>
        </w:tc>
        <w:tc>
          <w:tcPr>
            <w:tcW w:w="1336" w:type="dxa"/>
          </w:tcPr>
          <w:p w:rsidR="0055213E" w:rsidRPr="00D85037" w:rsidRDefault="00547E59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</w:t>
            </w:r>
          </w:p>
        </w:tc>
      </w:tr>
    </w:tbl>
    <w:p w:rsidR="0055213E" w:rsidRPr="00D85037" w:rsidRDefault="0055213E" w:rsidP="0055213E">
      <w:pPr>
        <w:rPr>
          <w:rFonts w:ascii="Calibri" w:hAnsi="Calibri"/>
        </w:rPr>
      </w:pPr>
    </w:p>
    <w:p w:rsidR="0055213E" w:rsidRPr="00D85037" w:rsidRDefault="0055213E" w:rsidP="0055213E">
      <w:pPr>
        <w:rPr>
          <w:rFonts w:ascii="Calibri" w:hAnsi="Calibri"/>
        </w:rPr>
      </w:pPr>
      <w:r w:rsidRPr="00D85037">
        <w:rPr>
          <w:rFonts w:ascii="Calibri" w:hAnsi="Calibri"/>
        </w:rPr>
        <w:t xml:space="preserve">Mean fold-change in MFI ± SEM.  </w:t>
      </w:r>
      <w:r w:rsidR="00E73E5B" w:rsidRPr="00FF35F1">
        <w:rPr>
          <w:i/>
        </w:rPr>
        <w:t>P</w:t>
      </w:r>
      <w:r w:rsidR="00E73E5B" w:rsidRPr="00FF35F1">
        <w:t xml:space="preserve"> values were determined using RM one-way ANOVA </w:t>
      </w:r>
      <w:r w:rsidR="00E73E5B" w:rsidRPr="00FF35F1">
        <w:rPr>
          <w:rFonts w:cs="Arial"/>
          <w:color w:val="000000"/>
        </w:rPr>
        <w:t>with the Greenhouse-Geisser correction and Tukey posttest.</w:t>
      </w:r>
    </w:p>
    <w:sectPr w:rsidR="0055213E" w:rsidRPr="00D85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B7421"/>
    <w:multiLevelType w:val="multilevel"/>
    <w:tmpl w:val="A18AD2D6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38F"/>
    <w:rsid w:val="0000285C"/>
    <w:rsid w:val="00012134"/>
    <w:rsid w:val="000D2811"/>
    <w:rsid w:val="00123AD2"/>
    <w:rsid w:val="00160551"/>
    <w:rsid w:val="0019521A"/>
    <w:rsid w:val="00274885"/>
    <w:rsid w:val="00303508"/>
    <w:rsid w:val="003915BE"/>
    <w:rsid w:val="003F7533"/>
    <w:rsid w:val="00452900"/>
    <w:rsid w:val="004D0C11"/>
    <w:rsid w:val="004F2955"/>
    <w:rsid w:val="004F2AEC"/>
    <w:rsid w:val="00522604"/>
    <w:rsid w:val="0053612E"/>
    <w:rsid w:val="00547E59"/>
    <w:rsid w:val="0055213E"/>
    <w:rsid w:val="00567B30"/>
    <w:rsid w:val="00591471"/>
    <w:rsid w:val="005F7E81"/>
    <w:rsid w:val="006D38B7"/>
    <w:rsid w:val="007003A8"/>
    <w:rsid w:val="007143B7"/>
    <w:rsid w:val="007171EB"/>
    <w:rsid w:val="0074677B"/>
    <w:rsid w:val="00760537"/>
    <w:rsid w:val="0077730D"/>
    <w:rsid w:val="0079565C"/>
    <w:rsid w:val="008328F8"/>
    <w:rsid w:val="00862CEF"/>
    <w:rsid w:val="00875BFF"/>
    <w:rsid w:val="008D2BBF"/>
    <w:rsid w:val="00931C79"/>
    <w:rsid w:val="00940F92"/>
    <w:rsid w:val="009429CD"/>
    <w:rsid w:val="0097473D"/>
    <w:rsid w:val="00980DD9"/>
    <w:rsid w:val="009C16A4"/>
    <w:rsid w:val="009E43C5"/>
    <w:rsid w:val="00A3438F"/>
    <w:rsid w:val="00A634ED"/>
    <w:rsid w:val="00A655D3"/>
    <w:rsid w:val="00A7718A"/>
    <w:rsid w:val="00B41F3B"/>
    <w:rsid w:val="00B569F0"/>
    <w:rsid w:val="00B7475A"/>
    <w:rsid w:val="00C57583"/>
    <w:rsid w:val="00CA24F1"/>
    <w:rsid w:val="00CC4369"/>
    <w:rsid w:val="00CE1E76"/>
    <w:rsid w:val="00D14FDD"/>
    <w:rsid w:val="00D85037"/>
    <w:rsid w:val="00DA1792"/>
    <w:rsid w:val="00DB2B3E"/>
    <w:rsid w:val="00E64B7E"/>
    <w:rsid w:val="00E73E5B"/>
    <w:rsid w:val="00F46962"/>
    <w:rsid w:val="00F53CFA"/>
    <w:rsid w:val="00F76EB6"/>
    <w:rsid w:val="00FE4ECF"/>
    <w:rsid w:val="00FF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0B350"/>
  <w15:docId w15:val="{5A0C914C-270C-4540-BEB4-D9C100B1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7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21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Dallas</dc:creator>
  <cp:keywords/>
  <dc:description/>
  <cp:lastModifiedBy>Jones, Dallas</cp:lastModifiedBy>
  <cp:revision>4</cp:revision>
  <cp:lastPrinted>2018-08-30T01:28:00Z</cp:lastPrinted>
  <dcterms:created xsi:type="dcterms:W3CDTF">2019-01-18T03:19:00Z</dcterms:created>
  <dcterms:modified xsi:type="dcterms:W3CDTF">2019-01-18T04:01:00Z</dcterms:modified>
</cp:coreProperties>
</file>